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44B02" w:rsidRPr="00997DAC" w:rsidRDefault="00244B02" w:rsidP="00244B02">
      <w:pPr>
        <w:rPr>
          <w:rFonts w:ascii="Times New Roman" w:hAnsi="Times New Roman" w:cs="Times New Roman"/>
          <w:color w:val="000000" w:themeColor="text1"/>
          <w:szCs w:val="21"/>
        </w:rPr>
      </w:pPr>
      <w:bookmarkStart w:id="0" w:name="OLE_LINK754"/>
      <w:bookmarkStart w:id="1" w:name="OLE_LINK755"/>
      <w:bookmarkStart w:id="2" w:name="OLE_LINK756"/>
      <w:bookmarkStart w:id="3" w:name="OLE_LINK757"/>
      <w:r w:rsidRPr="00141F7C">
        <w:rPr>
          <w:rFonts w:ascii="Times New Roman" w:hAnsi="Times New Roman"/>
          <w:b/>
          <w:bCs/>
          <w:color w:val="000000" w:themeColor="text1"/>
          <w:szCs w:val="21"/>
        </w:rPr>
        <w:t>Supplement</w:t>
      </w:r>
      <w:r w:rsidRPr="00141F7C">
        <w:rPr>
          <w:rFonts w:ascii="Times New Roman" w:hAnsi="Times New Roman" w:hint="eastAsia"/>
          <w:b/>
          <w:bCs/>
          <w:color w:val="000000" w:themeColor="text1"/>
          <w:szCs w:val="21"/>
        </w:rPr>
        <w:t xml:space="preserve"> Table </w:t>
      </w:r>
      <w:bookmarkEnd w:id="0"/>
      <w:bookmarkEnd w:id="1"/>
      <w:r w:rsidR="00472963">
        <w:rPr>
          <w:rFonts w:ascii="Times New Roman" w:hAnsi="Times New Roman"/>
          <w:b/>
          <w:bCs/>
          <w:color w:val="000000" w:themeColor="text1"/>
          <w:szCs w:val="21"/>
        </w:rPr>
        <w:t>3</w:t>
      </w:r>
      <w:r w:rsidRPr="00141F7C">
        <w:rPr>
          <w:rFonts w:ascii="Times New Roman" w:hAnsi="Times New Roman"/>
          <w:b/>
          <w:bCs/>
          <w:color w:val="000000" w:themeColor="text1"/>
          <w:szCs w:val="21"/>
        </w:rPr>
        <w:t>.</w:t>
      </w:r>
      <w:r w:rsidRPr="00141F7C">
        <w:rPr>
          <w:rFonts w:ascii="Times New Roman" w:hAnsi="Times New Roman" w:hint="eastAsia"/>
          <w:bCs/>
          <w:color w:val="000000" w:themeColor="text1"/>
          <w:szCs w:val="21"/>
        </w:rPr>
        <w:t xml:space="preserve"> </w:t>
      </w:r>
      <w:r w:rsidRPr="00141F7C">
        <w:rPr>
          <w:rFonts w:ascii="Times New Roman" w:hAnsi="Times New Roman" w:cs="Times New Roman"/>
          <w:color w:val="000000" w:themeColor="text1"/>
          <w:szCs w:val="21"/>
        </w:rPr>
        <w:t xml:space="preserve">Influence of </w:t>
      </w:r>
      <w:bookmarkStart w:id="4" w:name="OLE_LINK234"/>
      <w:bookmarkStart w:id="5" w:name="OLE_LINK235"/>
      <w:r w:rsidRPr="00141F7C">
        <w:rPr>
          <w:rFonts w:ascii="Times New Roman" w:hAnsi="Times New Roman" w:cs="Times New Roman"/>
          <w:color w:val="000000" w:themeColor="text1"/>
          <w:szCs w:val="21"/>
        </w:rPr>
        <w:t>statistical model</w:t>
      </w:r>
      <w:bookmarkEnd w:id="4"/>
      <w:bookmarkEnd w:id="5"/>
      <w:r w:rsidRPr="00141F7C">
        <w:rPr>
          <w:rFonts w:ascii="Times New Roman" w:hAnsi="Times New Roman" w:cs="Times New Roman"/>
          <w:color w:val="000000" w:themeColor="text1"/>
          <w:szCs w:val="21"/>
        </w:rPr>
        <w:t xml:space="preserve"> on </w:t>
      </w:r>
      <w:r w:rsidRPr="00141F7C">
        <w:rPr>
          <w:rFonts w:ascii="Times New Roman" w:hAnsi="Times New Roman" w:cs="Times New Roman" w:hint="eastAsia"/>
          <w:color w:val="000000" w:themeColor="text1"/>
          <w:szCs w:val="21"/>
        </w:rPr>
        <w:t>the</w:t>
      </w:r>
      <w:r w:rsidRPr="00141F7C">
        <w:rPr>
          <w:rFonts w:ascii="Times New Roman" w:hAnsi="Times New Roman" w:cs="Times New Roman"/>
          <w:color w:val="000000" w:themeColor="text1"/>
          <w:szCs w:val="21"/>
        </w:rPr>
        <w:t xml:space="preserve"> outcomes</w:t>
      </w:r>
      <w:r w:rsidRPr="00141F7C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bookmarkEnd w:id="2"/>
    <w:bookmarkEnd w:id="3"/>
    <w:tbl>
      <w:tblPr>
        <w:tblStyle w:val="a3"/>
        <w:tblpPr w:leftFromText="180" w:rightFromText="180" w:horzAnchor="margin" w:tblpXSpec="center" w:tblpY="620"/>
        <w:tblW w:w="9493" w:type="dxa"/>
        <w:tblLook w:val="04A0" w:firstRow="1" w:lastRow="0" w:firstColumn="1" w:lastColumn="0" w:noHBand="0" w:noVBand="1"/>
      </w:tblPr>
      <w:tblGrid>
        <w:gridCol w:w="4202"/>
        <w:gridCol w:w="2552"/>
        <w:gridCol w:w="2739"/>
      </w:tblGrid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291" w:type="dxa"/>
            <w:gridSpan w:val="2"/>
            <w:vAlign w:val="center"/>
          </w:tcPr>
          <w:p w:rsidR="00997DAC" w:rsidRPr="00EB5B90" w:rsidRDefault="00997DAC" w:rsidP="00997DA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atistical model</w:t>
            </w:r>
          </w:p>
        </w:tc>
      </w:tr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utcomes</w:t>
            </w:r>
          </w:p>
        </w:tc>
        <w:tc>
          <w:tcPr>
            <w:tcW w:w="2552" w:type="dxa"/>
            <w:vAlign w:val="center"/>
          </w:tcPr>
          <w:p w:rsidR="00997DAC" w:rsidRPr="00EB5B90" w:rsidRDefault="00997DAC" w:rsidP="00997DA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ixed Effects</w:t>
            </w:r>
          </w:p>
          <w:p w:rsidR="00997DAC" w:rsidRPr="00EB5B90" w:rsidRDefault="00997DAC" w:rsidP="00997DA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WMD </w:t>
            </w:r>
            <w:r w:rsidR="00EB5B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 CI</w:t>
            </w:r>
            <w:r w:rsidR="00EB5B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]</w:t>
            </w:r>
          </w:p>
        </w:tc>
        <w:tc>
          <w:tcPr>
            <w:tcW w:w="2739" w:type="dxa"/>
            <w:vAlign w:val="center"/>
          </w:tcPr>
          <w:p w:rsidR="00997DAC" w:rsidRPr="00EB5B90" w:rsidRDefault="00997DAC" w:rsidP="00997DA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andom Effects</w:t>
            </w:r>
          </w:p>
          <w:p w:rsidR="00997DAC" w:rsidRPr="00EB5B90" w:rsidRDefault="00997DAC" w:rsidP="00997DA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WMD </w:t>
            </w:r>
            <w:r w:rsidR="00EB5B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 CI</w:t>
            </w:r>
            <w:r w:rsidR="00EB5B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]</w:t>
            </w:r>
          </w:p>
        </w:tc>
      </w:tr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_Hlk172641203"/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Intraoperative blood loss 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ml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p w:rsidR="00997DAC" w:rsidRPr="00EB5B90" w:rsidRDefault="00A45C03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-50.47 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60.07, -40.87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2739" w:type="dxa"/>
            <w:vAlign w:val="center"/>
          </w:tcPr>
          <w:p w:rsidR="00997DAC" w:rsidRPr="00EB5B90" w:rsidRDefault="00A45C03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>-50.47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 xml:space="preserve"> -60.07 to -40.87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</w:tr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Postoperative blood loss, 2 hours 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ml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p w:rsidR="00997DAC" w:rsidRPr="00EB5B90" w:rsidRDefault="00997DAC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43.27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49.43, -37.12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2739" w:type="dxa"/>
            <w:vAlign w:val="center"/>
          </w:tcPr>
          <w:p w:rsidR="00997DAC" w:rsidRPr="00EB5B90" w:rsidRDefault="00997DAC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>-45.48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>-69.07, -21.88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</w:tr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Postoperative blood loss, 4 hours 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ml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p w:rsidR="00997DAC" w:rsidRPr="00EB5B90" w:rsidRDefault="00997DAC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109.13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115.37, -102.89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2739" w:type="dxa"/>
            <w:vAlign w:val="center"/>
          </w:tcPr>
          <w:p w:rsidR="00997DAC" w:rsidRPr="00EB5B90" w:rsidRDefault="00997DAC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>-121.73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>-170.</w:t>
            </w:r>
            <w:r w:rsidR="00A45C03" w:rsidRP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>40, -</w:t>
            </w:r>
            <w:r w:rsidRP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>73.06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</w:tr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Postoperative blood loss, 6 hours 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ml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p w:rsidR="00997DAC" w:rsidRPr="00EB5B90" w:rsidRDefault="00997DAC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7" w:name="OLE_LINK238"/>
            <w:bookmarkStart w:id="8" w:name="OLE_LINK239"/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66.25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74.22, -58.28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  <w:bookmarkEnd w:id="7"/>
            <w:bookmarkEnd w:id="8"/>
          </w:p>
        </w:tc>
        <w:tc>
          <w:tcPr>
            <w:tcW w:w="2739" w:type="dxa"/>
            <w:vAlign w:val="center"/>
          </w:tcPr>
          <w:p w:rsidR="00997DAC" w:rsidRPr="00EB5B90" w:rsidRDefault="00997DAC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 xml:space="preserve">-121.35 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>-168.</w:t>
            </w:r>
            <w:r w:rsidR="00A45C03" w:rsidRP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>90, -</w:t>
            </w:r>
            <w:r w:rsidRP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>73.79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</w:tr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Postoperative blood loss, 24 hours 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ml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p w:rsidR="00997DAC" w:rsidRPr="00EB5B90" w:rsidRDefault="00A45C03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184.96 [-195.27, -174.66]</w:t>
            </w:r>
          </w:p>
        </w:tc>
        <w:tc>
          <w:tcPr>
            <w:tcW w:w="2739" w:type="dxa"/>
            <w:vAlign w:val="center"/>
          </w:tcPr>
          <w:p w:rsidR="00997DAC" w:rsidRPr="00EB5B90" w:rsidRDefault="00A45C03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 xml:space="preserve">-208.78 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bookmarkStart w:id="9" w:name="OLE_LINK236"/>
            <w:bookmarkStart w:id="10" w:name="OLE_LINK237"/>
            <w:r w:rsidRP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>-253.30 to -164.</w:t>
            </w:r>
            <w:bookmarkEnd w:id="9"/>
            <w:bookmarkEnd w:id="10"/>
            <w:r w:rsidRP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>26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</w:tr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1" w:name="OLE_LINK141"/>
            <w:bookmarkStart w:id="12" w:name="OLE_LINK142"/>
            <w:bookmarkStart w:id="13" w:name="_Hlk172663952"/>
            <w:bookmarkEnd w:id="6"/>
            <w:r w:rsidRPr="00EB5B90">
              <w:rPr>
                <w:rFonts w:ascii="Times New Roman" w:eastAsiaTheme="minorEastAsia" w:hAnsi="Times New Roman" w:cs="Times New Roman"/>
                <w:sz w:val="21"/>
                <w:szCs w:val="21"/>
              </w:rPr>
              <w:t>RBC</w:t>
            </w:r>
            <w:bookmarkEnd w:id="11"/>
            <w:bookmarkEnd w:id="12"/>
            <w:r w:rsidRPr="00EB5B90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transfusion rate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%</w:t>
            </w:r>
            <w:r w:rsid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p w:rsidR="00997DAC" w:rsidRPr="00EB5B90" w:rsidRDefault="00F578E3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0.50 [0.40, 0.62]</w:t>
            </w:r>
          </w:p>
        </w:tc>
        <w:tc>
          <w:tcPr>
            <w:tcW w:w="2739" w:type="dxa"/>
            <w:vAlign w:val="center"/>
          </w:tcPr>
          <w:p w:rsidR="00997DAC" w:rsidRPr="00EB5B90" w:rsidRDefault="00F578E3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0.50 [0.40, 0.63]</w:t>
            </w:r>
          </w:p>
        </w:tc>
      </w:tr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FFP</w:t>
            </w:r>
            <w:r w:rsidRPr="00EB5B90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transfusion rate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%</w:t>
            </w:r>
            <w:r w:rsid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p w:rsidR="00997DAC" w:rsidRPr="00EB5B90" w:rsidRDefault="00F578E3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4" w:name="OLE_LINK244"/>
            <w:bookmarkStart w:id="15" w:name="OLE_LINK245"/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0.44 [0.32, 0.59]</w:t>
            </w:r>
            <w:bookmarkEnd w:id="14"/>
            <w:bookmarkEnd w:id="15"/>
          </w:p>
        </w:tc>
        <w:tc>
          <w:tcPr>
            <w:tcW w:w="2739" w:type="dxa"/>
            <w:vAlign w:val="center"/>
          </w:tcPr>
          <w:p w:rsidR="00997DAC" w:rsidRPr="00EB5B90" w:rsidRDefault="00F578E3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0.45 [0.33, 0.60]</w:t>
            </w:r>
          </w:p>
        </w:tc>
      </w:tr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PC</w:t>
            </w:r>
            <w:r w:rsidRPr="00EB5B90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transfusion rate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%</w:t>
            </w:r>
            <w:r w:rsid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p w:rsidR="00997DAC" w:rsidRPr="00EB5B90" w:rsidRDefault="00F578E3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6" w:name="OLE_LINK246"/>
            <w:bookmarkStart w:id="17" w:name="OLE_LINK247"/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0.63 [0.10, 3.92]</w:t>
            </w:r>
            <w:bookmarkEnd w:id="16"/>
            <w:bookmarkEnd w:id="17"/>
          </w:p>
        </w:tc>
        <w:tc>
          <w:tcPr>
            <w:tcW w:w="2739" w:type="dxa"/>
            <w:vAlign w:val="center"/>
          </w:tcPr>
          <w:p w:rsidR="00997DAC" w:rsidRPr="00EB5B90" w:rsidRDefault="00F578E3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0.63 [0.10, 3.92]</w:t>
            </w:r>
          </w:p>
        </w:tc>
      </w:tr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eastAsiaTheme="minorEastAsia" w:hAnsi="Times New Roman" w:cs="Times New Roman"/>
                <w:sz w:val="21"/>
                <w:szCs w:val="21"/>
              </w:rPr>
              <w:t>RBC transfusion volume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uint</w:t>
            </w:r>
            <w:r w:rsid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p w:rsidR="00997DAC" w:rsidRPr="00EB5B90" w:rsidRDefault="00D917A5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0.20 [-0.35, -0.06</w:t>
            </w:r>
            <w:r w:rsidR="00EB5B90" w:rsidRPr="00EB5B9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2739" w:type="dxa"/>
            <w:vAlign w:val="center"/>
          </w:tcPr>
          <w:p w:rsidR="00997DAC" w:rsidRPr="00EB5B90" w:rsidRDefault="00D917A5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1.90 [-3.67, -0.12]</w:t>
            </w:r>
          </w:p>
        </w:tc>
      </w:tr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FFP</w:t>
            </w:r>
            <w:r w:rsidRPr="00EB5B90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transfusion volume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ml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p w:rsidR="00997DAC" w:rsidRPr="00EB5B90" w:rsidRDefault="00D917A5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28.22 [-41.43, -15.02]</w:t>
            </w:r>
          </w:p>
        </w:tc>
        <w:tc>
          <w:tcPr>
            <w:tcW w:w="2739" w:type="dxa"/>
            <w:vAlign w:val="center"/>
          </w:tcPr>
          <w:p w:rsidR="00997DAC" w:rsidRPr="00EB5B90" w:rsidRDefault="00D917A5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85.26 [-150.36, -20.16]</w:t>
            </w:r>
          </w:p>
        </w:tc>
      </w:tr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ffects on re-operation </w:t>
            </w:r>
            <w:r w:rsid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%</w:t>
            </w:r>
            <w:r w:rsid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p w:rsidR="00997DAC" w:rsidRPr="00EB5B90" w:rsidRDefault="00D4747E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0.74 [0.14, 3.83]</w:t>
            </w:r>
          </w:p>
        </w:tc>
        <w:tc>
          <w:tcPr>
            <w:tcW w:w="2739" w:type="dxa"/>
            <w:vAlign w:val="center"/>
          </w:tcPr>
          <w:p w:rsidR="00997DAC" w:rsidRPr="00EB5B90" w:rsidRDefault="00D4747E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0.71 [0.11, 4.63]</w:t>
            </w:r>
          </w:p>
        </w:tc>
      </w:tr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8" w:name="_Hlk172666487"/>
            <w:bookmarkEnd w:id="13"/>
            <w:r w:rsidRPr="00EB5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ffects on </w:t>
            </w:r>
            <w:bookmarkStart w:id="19" w:name="OLE_LINK202"/>
            <w:bookmarkStart w:id="20" w:name="OLE_LINK203"/>
            <w:r w:rsidRPr="00EB5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telet counts</w:t>
            </w:r>
            <w:bookmarkEnd w:id="19"/>
            <w:bookmarkEnd w:id="20"/>
            <w:r w:rsidRPr="00EB5B90">
              <w:rPr>
                <w:rFonts w:ascii="Times New Roman" w:eastAsia="PingFang SC" w:hAnsi="Times New Roman" w:cs="Times New Roman"/>
                <w:color w:val="2A2B2E"/>
                <w:sz w:val="21"/>
                <w:szCs w:val="21"/>
              </w:rPr>
              <w:t xml:space="preserve"> </w:t>
            </w:r>
            <w:r w:rsidRPr="00EB5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ostoperative </w:t>
            </w:r>
            <w:r w:rsidRPr="00EB5B90">
              <w:rPr>
                <w:rFonts w:ascii="Times New Roman" w:eastAsia="PingFang SC" w:hAnsi="Times New Roman" w:cs="Times New Roman"/>
                <w:color w:val="101214"/>
                <w:sz w:val="21"/>
                <w:szCs w:val="21"/>
              </w:rPr>
              <w:t xml:space="preserve">24 hours </w:t>
            </w:r>
            <w:r w:rsidR="00EB5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  <w:r w:rsidRPr="00EB5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9</w:t>
            </w:r>
            <w:r w:rsidRPr="00EB5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L</w:t>
            </w:r>
            <w:r w:rsidR="00EB5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p w:rsidR="00997DAC" w:rsidRPr="00EB5B90" w:rsidRDefault="00393887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5.82 [2.67, 8.97]</w:t>
            </w:r>
          </w:p>
        </w:tc>
        <w:tc>
          <w:tcPr>
            <w:tcW w:w="2739" w:type="dxa"/>
            <w:vAlign w:val="center"/>
          </w:tcPr>
          <w:p w:rsidR="00997DAC" w:rsidRPr="00EB5B90" w:rsidRDefault="00393887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5.59 [0.00, 11.17]</w:t>
            </w:r>
          </w:p>
        </w:tc>
      </w:tr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ffects on hemoglobin</w:t>
            </w:r>
            <w:r w:rsidRPr="00EB5B90">
              <w:rPr>
                <w:rFonts w:ascii="Times New Roman" w:eastAsia="PingFang SC" w:hAnsi="Times New Roman" w:cs="Times New Roman"/>
                <w:color w:val="2A2B2E"/>
                <w:sz w:val="21"/>
                <w:szCs w:val="21"/>
              </w:rPr>
              <w:t xml:space="preserve"> </w:t>
            </w:r>
            <w:r w:rsidRPr="00EB5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centrations</w:t>
            </w:r>
            <w:r w:rsidRPr="00EB5B90">
              <w:rPr>
                <w:rFonts w:ascii="Times New Roman" w:eastAsia="PingFang SC" w:hAnsi="Times New Roman" w:cs="Times New Roman"/>
                <w:color w:val="2A2B2E"/>
                <w:sz w:val="21"/>
                <w:szCs w:val="21"/>
              </w:rPr>
              <w:t xml:space="preserve"> </w:t>
            </w:r>
            <w:r w:rsidRPr="00EB5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ostoperative </w:t>
            </w:r>
            <w:r w:rsidRPr="00EB5B90">
              <w:rPr>
                <w:rFonts w:ascii="Times New Roman" w:eastAsia="PingFang SC" w:hAnsi="Times New Roman" w:cs="Times New Roman"/>
                <w:color w:val="101214"/>
                <w:sz w:val="21"/>
                <w:szCs w:val="21"/>
              </w:rPr>
              <w:t>24 hours</w:t>
            </w:r>
            <w:r w:rsidRPr="00EB5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EB5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/dL</w:t>
            </w:r>
            <w:r w:rsidR="00EB5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p w:rsidR="00997DAC" w:rsidRPr="00EB5B90" w:rsidRDefault="00393887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4.29 [3.59, 4.99]</w:t>
            </w:r>
          </w:p>
        </w:tc>
        <w:tc>
          <w:tcPr>
            <w:tcW w:w="2739" w:type="dxa"/>
            <w:vAlign w:val="center"/>
          </w:tcPr>
          <w:p w:rsidR="00997DAC" w:rsidRPr="00EB5B90" w:rsidRDefault="00393887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2.71 [1.05, 4.38]</w:t>
            </w:r>
          </w:p>
        </w:tc>
      </w:tr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 xml:space="preserve">Postoperative prothrombin time </w:t>
            </w:r>
            <w:r w:rsid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>PT, seconds</w:t>
            </w:r>
            <w:r w:rsid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p w:rsidR="00997DAC" w:rsidRPr="00EB5B90" w:rsidRDefault="00EF22F0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0.29 [0.09, 0.50]</w:t>
            </w:r>
          </w:p>
        </w:tc>
        <w:tc>
          <w:tcPr>
            <w:tcW w:w="2739" w:type="dxa"/>
            <w:vAlign w:val="center"/>
          </w:tcPr>
          <w:p w:rsidR="00997DAC" w:rsidRPr="00EB5B90" w:rsidRDefault="00EF22F0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0.26 [-0.00, 0.52]</w:t>
            </w:r>
          </w:p>
        </w:tc>
      </w:tr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rPr>
                <w:rFonts w:ascii="Times New Roman" w:hAnsi="Times New Roman" w:cs="Times New Roman"/>
                <w:color w:val="1C1C1C"/>
                <w:sz w:val="21"/>
                <w:szCs w:val="21"/>
              </w:rPr>
            </w:pPr>
            <w:bookmarkStart w:id="21" w:name="OLE_LINK155"/>
            <w:bookmarkStart w:id="22" w:name="OLE_LINK156"/>
            <w:r w:rsidRPr="00EB5B90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International normalized ratio </w:t>
            </w:r>
            <w:r w:rsidR="00EB5B90">
              <w:rPr>
                <w:rFonts w:ascii="Times New Roman" w:eastAsiaTheme="minorEastAsia" w:hAnsi="Times New Roman" w:cs="Times New Roman"/>
                <w:sz w:val="21"/>
                <w:szCs w:val="21"/>
              </w:rPr>
              <w:t>[</w:t>
            </w:r>
            <w:r w:rsidRPr="00EB5B90">
              <w:rPr>
                <w:rFonts w:ascii="Times New Roman" w:eastAsiaTheme="minorEastAsia" w:hAnsi="Times New Roman" w:cs="Times New Roman"/>
                <w:sz w:val="21"/>
                <w:szCs w:val="21"/>
              </w:rPr>
              <w:t>INR</w:t>
            </w:r>
            <w:bookmarkEnd w:id="21"/>
            <w:bookmarkEnd w:id="22"/>
            <w:r w:rsidRPr="00EB5B90">
              <w:rPr>
                <w:rFonts w:ascii="Times New Roman" w:eastAsiaTheme="minorEastAsia" w:hAnsi="Times New Roman" w:cs="Times New Roman"/>
                <w:sz w:val="21"/>
                <w:szCs w:val="21"/>
              </w:rPr>
              <w:t>, U</w:t>
            </w:r>
            <w:r w:rsidR="00EB5B90">
              <w:rPr>
                <w:rFonts w:ascii="Times New Roman" w:eastAsiaTheme="minorEastAsia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p w:rsidR="00997DAC" w:rsidRPr="00EB5B90" w:rsidRDefault="00EF22F0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0.01 [-0.00, 0.02]</w:t>
            </w:r>
          </w:p>
        </w:tc>
        <w:tc>
          <w:tcPr>
            <w:tcW w:w="2739" w:type="dxa"/>
            <w:vAlign w:val="center"/>
          </w:tcPr>
          <w:p w:rsidR="00997DAC" w:rsidRPr="00EB5B90" w:rsidRDefault="00EF22F0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0.05 [-0.00, 0.10]</w:t>
            </w:r>
          </w:p>
        </w:tc>
      </w:tr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rPr>
                <w:rFonts w:ascii="Times New Roman" w:hAnsi="Times New Roman" w:cs="Times New Roman"/>
                <w:color w:val="1C1C1C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 xml:space="preserve">Activated partial thromboplastin time </w:t>
            </w:r>
            <w:bookmarkStart w:id="23" w:name="OLE_LINK264"/>
            <w:bookmarkStart w:id="24" w:name="OLE_LINK265"/>
            <w:r w:rsid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>APTT,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>seconds</w:t>
            </w:r>
            <w:r w:rsid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>]</w:t>
            </w:r>
            <w:bookmarkEnd w:id="23"/>
            <w:bookmarkEnd w:id="24"/>
          </w:p>
        </w:tc>
        <w:tc>
          <w:tcPr>
            <w:tcW w:w="2552" w:type="dxa"/>
            <w:vAlign w:val="center"/>
          </w:tcPr>
          <w:p w:rsidR="00997DAC" w:rsidRPr="00EB5B90" w:rsidRDefault="00EF22F0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1.48 [-2.18, -0.79]</w:t>
            </w:r>
          </w:p>
        </w:tc>
        <w:tc>
          <w:tcPr>
            <w:tcW w:w="2739" w:type="dxa"/>
            <w:vAlign w:val="center"/>
          </w:tcPr>
          <w:p w:rsidR="00997DAC" w:rsidRPr="00EB5B90" w:rsidRDefault="00EF22F0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0.81 [-2.01, 0.40]</w:t>
            </w:r>
          </w:p>
        </w:tc>
      </w:tr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rPr>
                <w:rFonts w:ascii="Times New Roman" w:hAnsi="Times New Roman" w:cs="Times New Roman"/>
                <w:color w:val="1C1C1C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 xml:space="preserve">Fibrinogen </w:t>
            </w:r>
            <w:r w:rsid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>mg/dL</w:t>
            </w:r>
            <w:r w:rsid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p w:rsidR="00997DAC" w:rsidRPr="00EB5B90" w:rsidRDefault="00EF22F0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0.20 [-0.29, -0.11]</w:t>
            </w:r>
          </w:p>
        </w:tc>
        <w:tc>
          <w:tcPr>
            <w:tcW w:w="2739" w:type="dxa"/>
            <w:vAlign w:val="center"/>
          </w:tcPr>
          <w:p w:rsidR="00997DAC" w:rsidRPr="00EB5B90" w:rsidRDefault="00EF22F0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0.20 [-0.29, -0.11]</w:t>
            </w:r>
          </w:p>
        </w:tc>
      </w:tr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rPr>
                <w:rFonts w:ascii="Times New Roman" w:hAnsi="Times New Roman" w:cs="Times New Roman"/>
                <w:color w:val="1C1C1C"/>
                <w:sz w:val="21"/>
                <w:szCs w:val="21"/>
              </w:rPr>
            </w:pPr>
            <w:r w:rsidRPr="00EB5B90">
              <w:rPr>
                <w:rFonts w:ascii="Times New Roman" w:eastAsia="PingFang SC" w:hAnsi="Times New Roman" w:cs="Times New Roman"/>
                <w:color w:val="626469"/>
                <w:sz w:val="21"/>
                <w:szCs w:val="21"/>
              </w:rPr>
              <w:t>D-dimer</w:t>
            </w:r>
            <w:r w:rsid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>mg/dL</w:t>
            </w:r>
            <w:r w:rsidR="00EB5B90">
              <w:rPr>
                <w:rFonts w:ascii="Times New Roman" w:hAnsi="Times New Roman" w:cs="Times New Roman"/>
                <w:color w:val="1C1C1C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p w:rsidR="00997DAC" w:rsidRPr="00EB5B90" w:rsidRDefault="00997DAC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-0.41 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0.44, -0.38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2739" w:type="dxa"/>
            <w:vAlign w:val="center"/>
          </w:tcPr>
          <w:p w:rsidR="00997DAC" w:rsidRPr="00EB5B90" w:rsidRDefault="00997DAC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-0.47 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0.74, -0.20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</w:tr>
      <w:bookmarkEnd w:id="18"/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rPr>
                <w:rFonts w:ascii="Times New Roman" w:hAnsi="Times New Roman" w:cs="Times New Roman"/>
                <w:color w:val="1C1C1C"/>
                <w:sz w:val="21"/>
                <w:szCs w:val="21"/>
              </w:rPr>
            </w:pPr>
            <w:r w:rsidRPr="00EB5B90">
              <w:rPr>
                <w:rFonts w:ascii="Times New Roman" w:eastAsia="PingFang SC" w:hAnsi="Times New Roman" w:cs="Times New Roman"/>
                <w:color w:val="000000" w:themeColor="text1"/>
                <w:sz w:val="21"/>
                <w:szCs w:val="21"/>
              </w:rPr>
              <w:t>CK</w:t>
            </w:r>
            <w:r w:rsidR="00931C62" w:rsidRPr="00EB5B90">
              <w:rPr>
                <w:rFonts w:ascii="Times New Roman" w:eastAsia="PingFang SC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EB5B90">
              <w:rPr>
                <w:rFonts w:ascii="Times New Roman" w:eastAsia="PingFang SC" w:hAnsi="Times New Roman" w:cs="Times New Roman"/>
                <w:color w:val="000000" w:themeColor="text1"/>
                <w:sz w:val="21"/>
                <w:szCs w:val="21"/>
              </w:rPr>
              <w:t>MB</w:t>
            </w:r>
            <w:r w:rsidRPr="00EB5B90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EB5B90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Pr="00EB5B90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u/L</w:t>
            </w:r>
            <w:r w:rsidR="00EB5B90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]</w:t>
            </w:r>
            <w:r w:rsidRPr="00EB5B90">
              <w:rPr>
                <w:rFonts w:ascii="Times New Roman" w:eastAsia="PingFang SC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:rsidR="00997DAC" w:rsidRPr="00EB5B90" w:rsidRDefault="00997DAC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-0.15 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0.30, -0.00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2739" w:type="dxa"/>
            <w:vAlign w:val="center"/>
          </w:tcPr>
          <w:p w:rsidR="00997DAC" w:rsidRPr="00EB5B90" w:rsidRDefault="00997DAC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-0.25 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0.63, 0.13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</w:tr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rPr>
                <w:rFonts w:ascii="Times New Roman" w:hAnsi="Times New Roman" w:cs="Times New Roman"/>
                <w:color w:val="1C1C1C"/>
                <w:sz w:val="21"/>
                <w:szCs w:val="21"/>
              </w:rPr>
            </w:pPr>
            <w:r w:rsidRPr="00EB5B90">
              <w:rPr>
                <w:rFonts w:ascii="Times New Roman" w:eastAsia="PingFang SC" w:hAnsi="Times New Roman" w:cs="Times New Roman"/>
                <w:color w:val="000000" w:themeColor="text1"/>
                <w:sz w:val="21"/>
                <w:szCs w:val="21"/>
              </w:rPr>
              <w:t xml:space="preserve">Creatinine </w:t>
            </w:r>
            <w:r w:rsidR="00EB5B90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Pr="00EB5B90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mg/L</w:t>
            </w:r>
            <w:r w:rsidR="00EB5B90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p w:rsidR="00997DAC" w:rsidRPr="00EB5B90" w:rsidRDefault="00997DAC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0.00 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0.03, 0.03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2739" w:type="dxa"/>
            <w:vAlign w:val="center"/>
          </w:tcPr>
          <w:p w:rsidR="00997DAC" w:rsidRPr="00EB5B90" w:rsidRDefault="00997DAC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0.00 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0.03, 0.03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</w:tr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rPr>
                <w:rFonts w:ascii="Times New Roman" w:hAnsi="Times New Roman" w:cs="Times New Roman"/>
                <w:color w:val="1C1C1C"/>
                <w:sz w:val="21"/>
                <w:szCs w:val="21"/>
              </w:rPr>
            </w:pPr>
            <w:r w:rsidRPr="00EB5B90">
              <w:rPr>
                <w:rFonts w:ascii="Times New Roman" w:eastAsia="PingFang SC" w:hAnsi="Times New Roman" w:cs="Times New Roman"/>
                <w:color w:val="000000" w:themeColor="text1"/>
                <w:sz w:val="21"/>
                <w:szCs w:val="21"/>
              </w:rPr>
              <w:t xml:space="preserve">Interleukin-6 </w:t>
            </w:r>
            <w:r w:rsidR="00EB5B90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Pr="00EB5B90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pg/mL</w:t>
            </w:r>
            <w:r w:rsidR="00EB5B90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p w:rsidR="00997DAC" w:rsidRPr="00EB5B90" w:rsidRDefault="00997DAC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-13.20 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20.19, -6.20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2739" w:type="dxa"/>
            <w:vAlign w:val="center"/>
          </w:tcPr>
          <w:p w:rsidR="00997DAC" w:rsidRPr="00EB5B90" w:rsidRDefault="00997DAC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-11.60 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40.02, 16.81</w:t>
            </w:r>
            <w:r w:rsidR="00EB5B9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</w:tr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rPr>
                <w:rFonts w:ascii="Times New Roman" w:hAnsi="Times New Roman" w:cs="Times New Roman"/>
                <w:color w:val="101010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 xml:space="preserve">Postoperative mortality </w:t>
            </w:r>
            <w:r w:rsid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%</w:t>
            </w:r>
            <w:r w:rsid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p w:rsidR="00997DAC" w:rsidRPr="00EB5B90" w:rsidRDefault="00DA7B9E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0.96 [0.06, 16.23]</w:t>
            </w:r>
          </w:p>
        </w:tc>
        <w:tc>
          <w:tcPr>
            <w:tcW w:w="2739" w:type="dxa"/>
            <w:vAlign w:val="center"/>
          </w:tcPr>
          <w:p w:rsidR="00997DAC" w:rsidRPr="00EB5B90" w:rsidRDefault="00DA7B9E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0.96 [0.06, 16.23]</w:t>
            </w:r>
          </w:p>
        </w:tc>
      </w:tr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rPr>
                <w:rFonts w:ascii="Times New Roman" w:hAnsi="Times New Roman" w:cs="Times New Roman"/>
                <w:color w:val="1C1C1C"/>
                <w:sz w:val="21"/>
                <w:szCs w:val="21"/>
              </w:rPr>
            </w:pPr>
            <w:r w:rsidRPr="00EB5B90">
              <w:rPr>
                <w:rFonts w:ascii="Times New Roman" w:eastAsiaTheme="minorEastAsia" w:hAnsi="Times New Roman" w:cs="Times New Roman"/>
                <w:color w:val="101010"/>
                <w:sz w:val="21"/>
                <w:szCs w:val="21"/>
              </w:rPr>
              <w:t>Myocardial infarction</w:t>
            </w:r>
            <w:r w:rsidRP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 xml:space="preserve"> </w:t>
            </w:r>
            <w:r w:rsid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%</w:t>
            </w:r>
            <w:r w:rsid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p w:rsidR="00997DAC" w:rsidRPr="00EB5B90" w:rsidRDefault="00DA7B9E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1.04 [0.21, 5.28]</w:t>
            </w:r>
          </w:p>
        </w:tc>
        <w:tc>
          <w:tcPr>
            <w:tcW w:w="2739" w:type="dxa"/>
            <w:vAlign w:val="center"/>
          </w:tcPr>
          <w:p w:rsidR="00997DAC" w:rsidRPr="00EB5B90" w:rsidRDefault="00DA7B9E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1.05 [0.18, 6.24]</w:t>
            </w:r>
          </w:p>
        </w:tc>
      </w:tr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rPr>
                <w:rFonts w:ascii="Times New Roman" w:hAnsi="Times New Roman" w:cs="Times New Roman"/>
                <w:color w:val="101010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Arrhythmia</w:t>
            </w:r>
            <w:bookmarkStart w:id="25" w:name="OLE_LINK266"/>
            <w:bookmarkStart w:id="26" w:name="OLE_LINK267"/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%</w:t>
            </w:r>
            <w:r w:rsid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]</w:t>
            </w:r>
            <w:bookmarkEnd w:id="25"/>
            <w:bookmarkEnd w:id="26"/>
          </w:p>
        </w:tc>
        <w:tc>
          <w:tcPr>
            <w:tcW w:w="2552" w:type="dxa"/>
            <w:vAlign w:val="center"/>
          </w:tcPr>
          <w:p w:rsidR="00997DAC" w:rsidRPr="00EB5B90" w:rsidRDefault="00DA7B9E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0.42 [0.13, 1.41]</w:t>
            </w:r>
          </w:p>
        </w:tc>
        <w:tc>
          <w:tcPr>
            <w:tcW w:w="2739" w:type="dxa"/>
            <w:vAlign w:val="center"/>
          </w:tcPr>
          <w:p w:rsidR="00997DAC" w:rsidRPr="00EB5B90" w:rsidRDefault="00DA7B9E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0.43 [0.13, 1.46]</w:t>
            </w:r>
          </w:p>
        </w:tc>
      </w:tr>
      <w:tr w:rsidR="00997DAC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97DAC" w:rsidRPr="00EB5B90" w:rsidRDefault="00997DAC" w:rsidP="00997DAC">
            <w:pPr>
              <w:rPr>
                <w:rFonts w:ascii="Times New Roman" w:hAnsi="Times New Roman" w:cs="Times New Roman"/>
                <w:color w:val="101010"/>
                <w:sz w:val="21"/>
                <w:szCs w:val="21"/>
              </w:rPr>
            </w:pPr>
            <w:r w:rsidRPr="00EB5B90">
              <w:rPr>
                <w:rFonts w:ascii="Times New Roman" w:eastAsiaTheme="minorEastAsia" w:hAnsi="Times New Roman" w:cs="Times New Roman"/>
                <w:color w:val="101010"/>
                <w:sz w:val="21"/>
                <w:szCs w:val="21"/>
              </w:rPr>
              <w:t>Incidence of</w:t>
            </w: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 cerebrovascular accident</w:t>
            </w:r>
          </w:p>
        </w:tc>
        <w:tc>
          <w:tcPr>
            <w:tcW w:w="2552" w:type="dxa"/>
            <w:vAlign w:val="center"/>
          </w:tcPr>
          <w:p w:rsidR="00997DAC" w:rsidRPr="00EB5B90" w:rsidRDefault="00997DAC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Not estimable</w:t>
            </w:r>
          </w:p>
        </w:tc>
        <w:tc>
          <w:tcPr>
            <w:tcW w:w="2739" w:type="dxa"/>
            <w:vAlign w:val="center"/>
          </w:tcPr>
          <w:p w:rsidR="00997DAC" w:rsidRPr="00EB5B90" w:rsidRDefault="00997DAC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Not estimable</w:t>
            </w:r>
          </w:p>
        </w:tc>
      </w:tr>
      <w:tr w:rsidR="00931C62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31C62" w:rsidRPr="00EB5B90" w:rsidRDefault="00931C62" w:rsidP="00997DAC">
            <w:pPr>
              <w:rPr>
                <w:rFonts w:ascii="Times New Roman" w:hAnsi="Times New Roman" w:cs="Times New Roman"/>
                <w:color w:val="101010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Wound infection </w:t>
            </w:r>
            <w:r w:rsid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%</w:t>
            </w:r>
            <w:r w:rsid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tbl>
            <w:tblPr>
              <w:tblW w:w="0" w:type="auto"/>
              <w:jc w:val="center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95"/>
            </w:tblGrid>
            <w:tr w:rsidR="00686EAD" w:rsidRPr="00EB5B90" w:rsidTr="000A1E9B">
              <w:trPr>
                <w:divId w:val="1070924837"/>
                <w:tblCellSpacing w:w="15" w:type="dxa"/>
                <w:jc w:val="center"/>
              </w:trPr>
              <w:tc>
                <w:tcPr>
                  <w:tcW w:w="0" w:type="auto"/>
                  <w:vAlign w:val="center"/>
                  <w:hideMark/>
                </w:tcPr>
                <w:p w:rsidR="00DA7B9E" w:rsidRPr="00EB5B90" w:rsidRDefault="00DA7B9E" w:rsidP="00472963">
                  <w:pPr>
                    <w:framePr w:hSpace="180" w:wrap="around" w:hAnchor="margin" w:xAlign="center" w:y="620"/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 w:rsidRPr="00EB5B90">
                    <w:rPr>
                      <w:rFonts w:ascii="Times New Roman" w:hAnsi="Times New Roman" w:cs="Times New Roman"/>
                      <w:sz w:val="21"/>
                      <w:szCs w:val="21"/>
                    </w:rPr>
                    <w:t>2.04 [0.18, 23.27]</w:t>
                  </w:r>
                </w:p>
              </w:tc>
            </w:tr>
          </w:tbl>
          <w:p w:rsidR="00931C62" w:rsidRPr="00EB5B90" w:rsidRDefault="00931C62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9" w:type="dxa"/>
            <w:vAlign w:val="center"/>
          </w:tcPr>
          <w:p w:rsidR="00931C62" w:rsidRPr="00EB5B90" w:rsidRDefault="00DA7B9E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2.04 [0.18, 23.27]</w:t>
            </w:r>
          </w:p>
        </w:tc>
      </w:tr>
      <w:tr w:rsidR="00931C62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31C62" w:rsidRPr="00EB5B90" w:rsidRDefault="00931C62" w:rsidP="00997DAC">
            <w:pPr>
              <w:rPr>
                <w:rFonts w:ascii="Times New Roman" w:hAnsi="Times New Roman" w:cs="Times New Roman"/>
                <w:color w:val="101010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Acute renal insufficiency </w:t>
            </w:r>
            <w:r w:rsid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%</w:t>
            </w:r>
            <w:r w:rsid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tbl>
            <w:tblPr>
              <w:tblW w:w="0" w:type="auto"/>
              <w:jc w:val="center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90"/>
            </w:tblGrid>
            <w:tr w:rsidR="00686EAD" w:rsidRPr="00EB5B90" w:rsidTr="000A1E9B">
              <w:trPr>
                <w:divId w:val="1996952022"/>
                <w:tblCellSpacing w:w="15" w:type="dxa"/>
                <w:jc w:val="center"/>
              </w:trPr>
              <w:tc>
                <w:tcPr>
                  <w:tcW w:w="0" w:type="auto"/>
                  <w:vAlign w:val="center"/>
                  <w:hideMark/>
                </w:tcPr>
                <w:p w:rsidR="00DA7B9E" w:rsidRPr="00EB5B90" w:rsidRDefault="00DA7B9E" w:rsidP="00472963">
                  <w:pPr>
                    <w:framePr w:hSpace="180" w:wrap="around" w:hAnchor="margin" w:xAlign="center" w:y="620"/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 w:rsidRPr="00EB5B90">
                    <w:rPr>
                      <w:rFonts w:ascii="Times New Roman" w:hAnsi="Times New Roman" w:cs="Times New Roman"/>
                      <w:sz w:val="21"/>
                      <w:szCs w:val="21"/>
                    </w:rPr>
                    <w:t>1.00 [0.33, 3.02]</w:t>
                  </w:r>
                </w:p>
              </w:tc>
            </w:tr>
          </w:tbl>
          <w:p w:rsidR="00931C62" w:rsidRPr="00EB5B90" w:rsidRDefault="00931C62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9" w:type="dxa"/>
            <w:vAlign w:val="center"/>
          </w:tcPr>
          <w:tbl>
            <w:tblPr>
              <w:tblW w:w="0" w:type="auto"/>
              <w:jc w:val="center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90"/>
            </w:tblGrid>
            <w:tr w:rsidR="00686EAD" w:rsidRPr="00EB5B90" w:rsidTr="000A1E9B">
              <w:trPr>
                <w:divId w:val="668026288"/>
                <w:tblCellSpacing w:w="15" w:type="dxa"/>
                <w:jc w:val="center"/>
              </w:trPr>
              <w:tc>
                <w:tcPr>
                  <w:tcW w:w="0" w:type="auto"/>
                  <w:vAlign w:val="center"/>
                  <w:hideMark/>
                </w:tcPr>
                <w:p w:rsidR="00DA7B9E" w:rsidRPr="00EB5B90" w:rsidRDefault="00DA7B9E" w:rsidP="00472963">
                  <w:pPr>
                    <w:framePr w:hSpace="180" w:wrap="around" w:hAnchor="margin" w:xAlign="center" w:y="620"/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 w:rsidRPr="00EB5B90">
                    <w:rPr>
                      <w:rFonts w:ascii="Times New Roman" w:hAnsi="Times New Roman" w:cs="Times New Roman"/>
                      <w:sz w:val="21"/>
                      <w:szCs w:val="21"/>
                    </w:rPr>
                    <w:t>1.00 [0.32, 3.16]</w:t>
                  </w:r>
                </w:p>
              </w:tc>
            </w:tr>
          </w:tbl>
          <w:p w:rsidR="00931C62" w:rsidRPr="00EB5B90" w:rsidRDefault="00931C62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31C62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31C62" w:rsidRPr="00EB5B90" w:rsidRDefault="00931C62" w:rsidP="00997DAC">
            <w:pPr>
              <w:rPr>
                <w:rFonts w:ascii="Times New Roman" w:hAnsi="Times New Roman" w:cs="Times New Roman"/>
                <w:color w:val="101010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 xml:space="preserve">Thrombotic complications </w:t>
            </w:r>
            <w:r w:rsid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%</w:t>
            </w:r>
            <w:r w:rsidR="00EB5B90">
              <w:rPr>
                <w:rFonts w:ascii="Times New Roman" w:hAnsi="Times New Roman" w:cs="Times New Roman"/>
                <w:color w:val="101010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tbl>
            <w:tblPr>
              <w:tblW w:w="0" w:type="auto"/>
              <w:jc w:val="center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90"/>
            </w:tblGrid>
            <w:tr w:rsidR="00686EAD" w:rsidRPr="00EB5B90" w:rsidTr="000A1E9B">
              <w:trPr>
                <w:divId w:val="1657613277"/>
                <w:tblCellSpacing w:w="15" w:type="dxa"/>
                <w:jc w:val="center"/>
              </w:trPr>
              <w:tc>
                <w:tcPr>
                  <w:tcW w:w="0" w:type="auto"/>
                  <w:vAlign w:val="center"/>
                  <w:hideMark/>
                </w:tcPr>
                <w:p w:rsidR="00613F68" w:rsidRPr="00EB5B90" w:rsidRDefault="00613F68" w:rsidP="00472963">
                  <w:pPr>
                    <w:framePr w:hSpace="180" w:wrap="around" w:hAnchor="margin" w:xAlign="center" w:y="620"/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 w:rsidRPr="00EB5B90">
                    <w:rPr>
                      <w:rFonts w:ascii="Times New Roman" w:hAnsi="Times New Roman" w:cs="Times New Roman"/>
                      <w:sz w:val="21"/>
                      <w:szCs w:val="21"/>
                    </w:rPr>
                    <w:t>0.56 [0.07, 4.38]</w:t>
                  </w:r>
                </w:p>
              </w:tc>
            </w:tr>
          </w:tbl>
          <w:p w:rsidR="00931C62" w:rsidRPr="00EB5B90" w:rsidRDefault="00931C62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9" w:type="dxa"/>
            <w:vAlign w:val="center"/>
          </w:tcPr>
          <w:tbl>
            <w:tblPr>
              <w:tblW w:w="0" w:type="auto"/>
              <w:jc w:val="center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90"/>
            </w:tblGrid>
            <w:tr w:rsidR="00686EAD" w:rsidRPr="00EB5B90" w:rsidTr="000A1E9B">
              <w:trPr>
                <w:divId w:val="395203912"/>
                <w:tblCellSpacing w:w="15" w:type="dxa"/>
                <w:jc w:val="center"/>
              </w:trPr>
              <w:tc>
                <w:tcPr>
                  <w:tcW w:w="0" w:type="auto"/>
                  <w:vAlign w:val="center"/>
                  <w:hideMark/>
                </w:tcPr>
                <w:p w:rsidR="00613F68" w:rsidRPr="00EB5B90" w:rsidRDefault="00613F68" w:rsidP="00472963">
                  <w:pPr>
                    <w:framePr w:hSpace="180" w:wrap="around" w:hAnchor="margin" w:xAlign="center" w:y="620"/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 w:rsidRPr="00EB5B90">
                    <w:rPr>
                      <w:rFonts w:ascii="Times New Roman" w:hAnsi="Times New Roman" w:cs="Times New Roman"/>
                      <w:sz w:val="21"/>
                      <w:szCs w:val="21"/>
                    </w:rPr>
                    <w:t>0.58 [0.07, 4.90]</w:t>
                  </w:r>
                </w:p>
              </w:tc>
            </w:tr>
          </w:tbl>
          <w:p w:rsidR="00931C62" w:rsidRPr="00EB5B90" w:rsidRDefault="00931C62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31C62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31C62" w:rsidRPr="00EB5B90" w:rsidRDefault="00931C62" w:rsidP="00997DAC">
            <w:pPr>
              <w:rPr>
                <w:rFonts w:ascii="Times New Roman" w:hAnsi="Times New Roman" w:cs="Times New Roman"/>
                <w:color w:val="101010"/>
                <w:sz w:val="21"/>
                <w:szCs w:val="21"/>
              </w:rPr>
            </w:pPr>
            <w:bookmarkStart w:id="27" w:name="OLE_LINK163"/>
            <w:r w:rsidRPr="00EB5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engths in the intensive care unit</w:t>
            </w:r>
            <w:bookmarkEnd w:id="27"/>
            <w:r w:rsidRPr="00EB5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EB5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urs</w:t>
            </w:r>
            <w:r w:rsidR="00EB5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p w:rsidR="00931C62" w:rsidRPr="00EB5B90" w:rsidRDefault="00931C62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0.15 [-0.39, 0.09]</w:t>
            </w:r>
          </w:p>
        </w:tc>
        <w:tc>
          <w:tcPr>
            <w:tcW w:w="2739" w:type="dxa"/>
            <w:vAlign w:val="center"/>
          </w:tcPr>
          <w:p w:rsidR="00931C62" w:rsidRPr="00EB5B90" w:rsidRDefault="00931C62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1.17 [-3.01, 0.67]</w:t>
            </w:r>
          </w:p>
        </w:tc>
      </w:tr>
      <w:tr w:rsidR="00931C62" w:rsidRPr="00EB5B90" w:rsidTr="00EB5B90">
        <w:trPr>
          <w:cantSplit/>
          <w:trHeight w:val="454"/>
        </w:trPr>
        <w:tc>
          <w:tcPr>
            <w:tcW w:w="4202" w:type="dxa"/>
            <w:vAlign w:val="center"/>
          </w:tcPr>
          <w:p w:rsidR="00931C62" w:rsidRPr="00EB5B90" w:rsidRDefault="00931C62" w:rsidP="00997DAC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Lengths in the hospital </w:t>
            </w:r>
            <w:r w:rsidR="00EB5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Pr="00EB5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urs</w:t>
            </w:r>
            <w:r w:rsidR="00EB5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552" w:type="dxa"/>
            <w:vAlign w:val="center"/>
          </w:tcPr>
          <w:p w:rsidR="00931C62" w:rsidRPr="00EB5B90" w:rsidRDefault="00931C62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0.04 [-0.13, 0.06]</w:t>
            </w:r>
          </w:p>
        </w:tc>
        <w:tc>
          <w:tcPr>
            <w:tcW w:w="2739" w:type="dxa"/>
            <w:vAlign w:val="center"/>
          </w:tcPr>
          <w:p w:rsidR="00931C62" w:rsidRPr="00EB5B90" w:rsidRDefault="00931C62" w:rsidP="000A1E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B5B90">
              <w:rPr>
                <w:rFonts w:ascii="Times New Roman" w:hAnsi="Times New Roman" w:cs="Times New Roman"/>
                <w:sz w:val="21"/>
                <w:szCs w:val="21"/>
              </w:rPr>
              <w:t>-0.07 [-0.23, 0.09]</w:t>
            </w:r>
          </w:p>
        </w:tc>
      </w:tr>
    </w:tbl>
    <w:p w:rsidR="00CD63D7" w:rsidRPr="00997DAC" w:rsidRDefault="00244B02">
      <w:pPr>
        <w:rPr>
          <w:rFonts w:ascii="Times New Roman" w:hAnsi="Times New Roman" w:cs="Times New Roman"/>
          <w:szCs w:val="21"/>
        </w:rPr>
      </w:pPr>
      <w:r w:rsidRPr="00347FB5">
        <w:rPr>
          <w:rFonts w:ascii="Times New Roman" w:hAnsi="Times New Roman" w:cs="Times New Roman"/>
          <w:szCs w:val="21"/>
        </w:rPr>
        <w:t>Abbreviations: WMD=</w:t>
      </w:r>
      <w:r>
        <w:rPr>
          <w:rFonts w:ascii="Times New Roman" w:hAnsi="Times New Roman" w:cs="Times New Roman"/>
          <w:szCs w:val="21"/>
        </w:rPr>
        <w:t xml:space="preserve"> </w:t>
      </w:r>
      <w:r w:rsidRPr="00347FB5">
        <w:rPr>
          <w:rFonts w:ascii="Times New Roman" w:hAnsi="Times New Roman" w:cs="Times New Roman"/>
          <w:szCs w:val="21"/>
        </w:rPr>
        <w:t>Weighted mean difference, OR=</w:t>
      </w:r>
      <w:r>
        <w:rPr>
          <w:rFonts w:ascii="Times New Roman" w:hAnsi="Times New Roman" w:cs="Times New Roman"/>
          <w:szCs w:val="21"/>
        </w:rPr>
        <w:t xml:space="preserve"> </w:t>
      </w:r>
      <w:r w:rsidRPr="00347FB5">
        <w:rPr>
          <w:rFonts w:ascii="Times New Roman" w:hAnsi="Times New Roman" w:cs="Times New Roman"/>
          <w:szCs w:val="21"/>
        </w:rPr>
        <w:t>odds ratio, 95%CI=</w:t>
      </w:r>
      <w:r>
        <w:rPr>
          <w:rFonts w:ascii="Times New Roman" w:hAnsi="Times New Roman" w:cs="Times New Roman"/>
          <w:szCs w:val="21"/>
        </w:rPr>
        <w:t xml:space="preserve"> </w:t>
      </w:r>
      <w:r w:rsidRPr="00347FB5">
        <w:rPr>
          <w:rFonts w:ascii="Times New Roman" w:hAnsi="Times New Roman" w:cs="Times New Roman"/>
          <w:szCs w:val="21"/>
        </w:rPr>
        <w:t>95%confidence interval</w:t>
      </w:r>
      <w:r>
        <w:rPr>
          <w:rFonts w:ascii="Times New Roman" w:hAnsi="Times New Roman" w:cs="Times New Roman"/>
          <w:szCs w:val="21"/>
        </w:rPr>
        <w:t>.</w:t>
      </w:r>
    </w:p>
    <w:sectPr w:rsidR="00CD63D7" w:rsidRPr="00997D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c475f09">
    <w:altName w:val="Times New Roman"/>
    <w:panose1 w:val="020B0604020202020204"/>
    <w:charset w:val="00"/>
    <w:family w:val="roman"/>
    <w:pitch w:val="default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B02"/>
    <w:rsid w:val="00003C22"/>
    <w:rsid w:val="00025198"/>
    <w:rsid w:val="000A1E9B"/>
    <w:rsid w:val="000A3D13"/>
    <w:rsid w:val="000C0A90"/>
    <w:rsid w:val="000C6E54"/>
    <w:rsid w:val="00130F3E"/>
    <w:rsid w:val="0014042E"/>
    <w:rsid w:val="00141F7C"/>
    <w:rsid w:val="0016382E"/>
    <w:rsid w:val="001A7B1D"/>
    <w:rsid w:val="00211462"/>
    <w:rsid w:val="00244B02"/>
    <w:rsid w:val="003131DF"/>
    <w:rsid w:val="00316E76"/>
    <w:rsid w:val="00361ABF"/>
    <w:rsid w:val="003646A8"/>
    <w:rsid w:val="00393887"/>
    <w:rsid w:val="003B2156"/>
    <w:rsid w:val="003F5E67"/>
    <w:rsid w:val="00404BB9"/>
    <w:rsid w:val="004060F4"/>
    <w:rsid w:val="004161E9"/>
    <w:rsid w:val="00471A1F"/>
    <w:rsid w:val="00472963"/>
    <w:rsid w:val="004776B5"/>
    <w:rsid w:val="00514735"/>
    <w:rsid w:val="00541326"/>
    <w:rsid w:val="0059009B"/>
    <w:rsid w:val="005A1F1A"/>
    <w:rsid w:val="00613F68"/>
    <w:rsid w:val="00654F55"/>
    <w:rsid w:val="00686EAD"/>
    <w:rsid w:val="0069359C"/>
    <w:rsid w:val="00702276"/>
    <w:rsid w:val="00706E01"/>
    <w:rsid w:val="00724A32"/>
    <w:rsid w:val="00763D84"/>
    <w:rsid w:val="0077416E"/>
    <w:rsid w:val="00875477"/>
    <w:rsid w:val="00931C62"/>
    <w:rsid w:val="00983391"/>
    <w:rsid w:val="00997DAC"/>
    <w:rsid w:val="009B1372"/>
    <w:rsid w:val="00A45C03"/>
    <w:rsid w:val="00A563A5"/>
    <w:rsid w:val="00B814A0"/>
    <w:rsid w:val="00B90759"/>
    <w:rsid w:val="00CD63D7"/>
    <w:rsid w:val="00D17609"/>
    <w:rsid w:val="00D305C7"/>
    <w:rsid w:val="00D458C4"/>
    <w:rsid w:val="00D4747E"/>
    <w:rsid w:val="00D6485E"/>
    <w:rsid w:val="00D917A5"/>
    <w:rsid w:val="00DA7B9E"/>
    <w:rsid w:val="00E47171"/>
    <w:rsid w:val="00EB5B90"/>
    <w:rsid w:val="00EF22F0"/>
    <w:rsid w:val="00F21EF7"/>
    <w:rsid w:val="00F578E3"/>
    <w:rsid w:val="00F94CD1"/>
    <w:rsid w:val="00FC387A"/>
    <w:rsid w:val="00FE2975"/>
    <w:rsid w:val="00FF5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0553F"/>
  <w15:chartTrackingRefBased/>
  <w15:docId w15:val="{881120CB-C090-EC4D-9BAD-2AEAC4E3A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2F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44B02"/>
    <w:rPr>
      <w:rFonts w:ascii="AdvOTbc475f09" w:hAnsi="AdvOTbc475f09" w:hint="default"/>
      <w:b w:val="0"/>
      <w:bCs w:val="0"/>
      <w:i w:val="0"/>
      <w:iCs w:val="0"/>
      <w:color w:val="231F20"/>
      <w:sz w:val="18"/>
      <w:szCs w:val="18"/>
    </w:rPr>
  </w:style>
  <w:style w:type="table" w:styleId="a3">
    <w:name w:val="Table Grid"/>
    <w:basedOn w:val="a1"/>
    <w:uiPriority w:val="39"/>
    <w:rsid w:val="00244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A45C03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8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11-15T06:34:00Z</dcterms:created>
  <dcterms:modified xsi:type="dcterms:W3CDTF">2024-11-25T08:36:00Z</dcterms:modified>
</cp:coreProperties>
</file>